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DD9E2" w14:textId="4DA42B89" w:rsidR="00D1192F" w:rsidRPr="003B3A03" w:rsidRDefault="00A65CFB">
      <w:pPr>
        <w:rPr>
          <w:rFonts w:ascii="Calibri" w:hAnsi="Calibri" w:cs="Calibri"/>
          <w:sz w:val="22"/>
          <w:szCs w:val="22"/>
        </w:rPr>
      </w:pPr>
      <w:r w:rsidRPr="003B3A03">
        <w:rPr>
          <w:rFonts w:ascii="Calibri" w:hAnsi="Calibri" w:cs="Calibri"/>
          <w:b/>
          <w:bCs/>
          <w:sz w:val="22"/>
          <w:szCs w:val="22"/>
        </w:rPr>
        <w:t>S</w:t>
      </w:r>
      <w:r w:rsidR="001357F1" w:rsidRPr="003B3A03">
        <w:rPr>
          <w:rFonts w:ascii="Calibri" w:hAnsi="Calibri" w:cs="Calibri"/>
          <w:b/>
          <w:bCs/>
          <w:sz w:val="22"/>
          <w:szCs w:val="22"/>
        </w:rPr>
        <w:t xml:space="preserve">upporting information </w:t>
      </w:r>
      <w:r w:rsidR="003E55F1" w:rsidRPr="003B3A03">
        <w:rPr>
          <w:rFonts w:ascii="Calibri" w:hAnsi="Calibri" w:cs="Calibri"/>
          <w:b/>
          <w:bCs/>
          <w:sz w:val="22"/>
          <w:szCs w:val="22"/>
        </w:rPr>
        <w:t>T</w:t>
      </w:r>
      <w:r w:rsidR="00B84B9F" w:rsidRPr="003B3A03">
        <w:rPr>
          <w:rFonts w:ascii="Calibri" w:hAnsi="Calibri" w:cs="Calibri"/>
          <w:b/>
          <w:bCs/>
          <w:sz w:val="22"/>
          <w:szCs w:val="22"/>
        </w:rPr>
        <w:t xml:space="preserve">able </w:t>
      </w:r>
      <w:r w:rsidR="001357F1" w:rsidRPr="003B3A03">
        <w:rPr>
          <w:rFonts w:ascii="Calibri" w:hAnsi="Calibri" w:cs="Calibri"/>
          <w:b/>
          <w:bCs/>
          <w:sz w:val="22"/>
          <w:szCs w:val="22"/>
        </w:rPr>
        <w:t>S</w:t>
      </w:r>
      <w:r w:rsidR="00B84B9F" w:rsidRPr="003B3A03">
        <w:rPr>
          <w:rFonts w:ascii="Calibri" w:hAnsi="Calibri" w:cs="Calibri"/>
          <w:b/>
          <w:bCs/>
          <w:sz w:val="22"/>
          <w:szCs w:val="22"/>
        </w:rPr>
        <w:t>1</w:t>
      </w:r>
      <w:r w:rsidR="00B84B9F" w:rsidRPr="003B3A03">
        <w:rPr>
          <w:rFonts w:ascii="Calibri" w:hAnsi="Calibri" w:cs="Calibri"/>
          <w:sz w:val="22"/>
          <w:szCs w:val="22"/>
        </w:rPr>
        <w:t xml:space="preserve"> </w:t>
      </w:r>
      <w:r w:rsidR="00F1324B" w:rsidRPr="003B3A03">
        <w:rPr>
          <w:rFonts w:ascii="Calibri" w:hAnsi="Calibri" w:cs="Calibri"/>
          <w:sz w:val="22"/>
          <w:szCs w:val="22"/>
        </w:rPr>
        <w:t>Comparison</w:t>
      </w:r>
      <w:r w:rsidR="00B84B9F" w:rsidRPr="003B3A03">
        <w:rPr>
          <w:rFonts w:ascii="Calibri" w:hAnsi="Calibri" w:cs="Calibri"/>
          <w:sz w:val="22"/>
          <w:szCs w:val="22"/>
        </w:rPr>
        <w:t xml:space="preserve"> </w:t>
      </w:r>
      <w:r w:rsidR="001357F1" w:rsidRPr="003B3A03">
        <w:rPr>
          <w:rFonts w:ascii="Calibri" w:hAnsi="Calibri" w:cs="Calibri"/>
          <w:sz w:val="22"/>
          <w:szCs w:val="22"/>
        </w:rPr>
        <w:t xml:space="preserve">of </w:t>
      </w:r>
      <w:r w:rsidR="00B84B9F" w:rsidRPr="003B3A03">
        <w:rPr>
          <w:rFonts w:ascii="Calibri" w:hAnsi="Calibri" w:cs="Calibri"/>
          <w:sz w:val="22"/>
          <w:szCs w:val="22"/>
        </w:rPr>
        <w:t>patient characteristics</w:t>
      </w:r>
      <w:r w:rsidR="001357F1" w:rsidRPr="003B3A03">
        <w:rPr>
          <w:rFonts w:ascii="Calibri" w:hAnsi="Calibri" w:cs="Calibri"/>
          <w:sz w:val="22"/>
          <w:szCs w:val="22"/>
        </w:rPr>
        <w:t xml:space="preserve"> and </w:t>
      </w:r>
      <w:r w:rsidR="00B84B9F" w:rsidRPr="003B3A03">
        <w:rPr>
          <w:rFonts w:ascii="Calibri" w:hAnsi="Calibri" w:cs="Calibri"/>
          <w:sz w:val="22"/>
          <w:szCs w:val="22"/>
        </w:rPr>
        <w:t xml:space="preserve">perioperative events </w:t>
      </w:r>
      <w:r w:rsidR="00F1324B" w:rsidRPr="003B3A03">
        <w:rPr>
          <w:rFonts w:ascii="Calibri" w:hAnsi="Calibri" w:cs="Calibri"/>
          <w:sz w:val="22"/>
          <w:szCs w:val="22"/>
        </w:rPr>
        <w:t>between patients with and without</w:t>
      </w:r>
      <w:r w:rsidR="00B84B9F" w:rsidRPr="003B3A03">
        <w:rPr>
          <w:rFonts w:ascii="Calibri" w:hAnsi="Calibri" w:cs="Calibri"/>
          <w:sz w:val="22"/>
          <w:szCs w:val="22"/>
        </w:rPr>
        <w:t xml:space="preserve"> delirium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4531"/>
        <w:gridCol w:w="1488"/>
        <w:gridCol w:w="1489"/>
        <w:gridCol w:w="992"/>
      </w:tblGrid>
      <w:tr w:rsidR="00B84B9F" w:rsidRPr="003B3A03" w14:paraId="5F7F071F" w14:textId="77777777" w:rsidTr="006D7756">
        <w:tc>
          <w:tcPr>
            <w:tcW w:w="453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D9682C1" w14:textId="77777777" w:rsidR="00B84B9F" w:rsidRPr="003B3A03" w:rsidRDefault="00B84B9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6A8A9F" w14:textId="77777777" w:rsidR="00EC2D96" w:rsidRPr="003B3A03" w:rsidRDefault="00EC2D96" w:rsidP="009415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D</w:t>
            </w:r>
            <w:r w:rsidR="0027027B" w:rsidRPr="003B3A03">
              <w:rPr>
                <w:rFonts w:ascii="Calibri" w:hAnsi="Calibri" w:cs="Calibri"/>
                <w:sz w:val="22"/>
                <w:szCs w:val="22"/>
              </w:rPr>
              <w:t>elirium</w:t>
            </w:r>
            <w:r w:rsidR="00B84B9F" w:rsidRPr="003B3A0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6222D2EB" w14:textId="546B6E12" w:rsidR="00B84B9F" w:rsidRPr="003B3A03" w:rsidRDefault="00B84B9F" w:rsidP="009415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(</w:t>
            </w:r>
            <w:r w:rsidR="0027027B" w:rsidRPr="003B3A03">
              <w:rPr>
                <w:rFonts w:ascii="Calibri" w:hAnsi="Calibri" w:cs="Calibri"/>
                <w:sz w:val="22"/>
                <w:szCs w:val="22"/>
              </w:rPr>
              <w:t>n</w:t>
            </w:r>
            <w:r w:rsidR="00EC2D96" w:rsidRPr="003B3A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7027B" w:rsidRPr="003B3A03">
              <w:rPr>
                <w:rFonts w:ascii="Calibri" w:hAnsi="Calibri" w:cs="Calibri"/>
                <w:sz w:val="22"/>
                <w:szCs w:val="22"/>
              </w:rPr>
              <w:t>=</w:t>
            </w:r>
            <w:r w:rsidR="00EC2D96" w:rsidRPr="003B3A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7027B" w:rsidRPr="003B3A03">
              <w:rPr>
                <w:rFonts w:ascii="Calibri" w:hAnsi="Calibri" w:cs="Calibri"/>
                <w:sz w:val="22"/>
                <w:szCs w:val="22"/>
              </w:rPr>
              <w:t>15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D027309" w14:textId="7D005C49" w:rsidR="00B84B9F" w:rsidRPr="003B3A03" w:rsidRDefault="00EC2D96" w:rsidP="009415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N</w:t>
            </w:r>
            <w:r w:rsidR="0027027B" w:rsidRPr="003B3A03">
              <w:rPr>
                <w:rFonts w:ascii="Calibri" w:hAnsi="Calibri" w:cs="Calibri"/>
                <w:sz w:val="22"/>
                <w:szCs w:val="22"/>
              </w:rPr>
              <w:t>on-</w:t>
            </w:r>
            <w:r w:rsidR="00B84B9F" w:rsidRPr="003B3A03">
              <w:rPr>
                <w:rFonts w:ascii="Calibri" w:hAnsi="Calibri" w:cs="Calibri"/>
                <w:sz w:val="22"/>
                <w:szCs w:val="22"/>
              </w:rPr>
              <w:t>delirium (</w:t>
            </w:r>
            <w:r w:rsidR="0027027B" w:rsidRPr="003B3A03">
              <w:rPr>
                <w:rFonts w:ascii="Calibri" w:hAnsi="Calibri" w:cs="Calibri"/>
                <w:sz w:val="22"/>
                <w:szCs w:val="22"/>
              </w:rPr>
              <w:t>n</w:t>
            </w:r>
            <w:r w:rsidRPr="003B3A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27027B" w:rsidRPr="003B3A03">
              <w:rPr>
                <w:rFonts w:ascii="Calibri" w:hAnsi="Calibri" w:cs="Calibri"/>
                <w:sz w:val="22"/>
                <w:szCs w:val="22"/>
              </w:rPr>
              <w:t>=</w:t>
            </w:r>
            <w:r w:rsidRPr="003B3A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732D2D" w:rsidRPr="003B3A03">
              <w:rPr>
                <w:rFonts w:ascii="Calibri" w:hAnsi="Calibri" w:cs="Calibri"/>
                <w:sz w:val="22"/>
                <w:szCs w:val="22"/>
              </w:rPr>
              <w:t>8</w:t>
            </w:r>
            <w:r w:rsidR="0027027B" w:rsidRPr="003B3A03">
              <w:rPr>
                <w:rFonts w:ascii="Calibri" w:hAnsi="Calibri" w:cs="Calibri"/>
                <w:sz w:val="22"/>
                <w:szCs w:val="22"/>
              </w:rPr>
              <w:t>1</w:t>
            </w:r>
            <w:r w:rsidR="00B84B9F" w:rsidRPr="003B3A0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040F2B" w14:textId="3EB4D615" w:rsidR="00B84B9F" w:rsidRPr="003B3A03" w:rsidRDefault="00DF77CE" w:rsidP="0094157B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i/>
                <w:iCs/>
                <w:sz w:val="22"/>
                <w:szCs w:val="22"/>
              </w:rPr>
              <w:t>p</w:t>
            </w:r>
            <w:r w:rsidR="0036491C" w:rsidRPr="003B3A03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</w:t>
            </w:r>
            <w:r w:rsidR="0094157B" w:rsidRPr="003B3A03">
              <w:rPr>
                <w:rFonts w:ascii="Calibri" w:hAnsi="Calibri" w:cs="Calibri"/>
                <w:sz w:val="22"/>
                <w:szCs w:val="22"/>
              </w:rPr>
              <w:t>value</w:t>
            </w:r>
          </w:p>
        </w:tc>
      </w:tr>
      <w:tr w:rsidR="006D7756" w:rsidRPr="003B3A03" w14:paraId="4C1C9846" w14:textId="77777777" w:rsidTr="006D7756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F4A93F3" w14:textId="72026FF2" w:rsidR="006D7756" w:rsidRPr="003B3A03" w:rsidRDefault="006D7756">
            <w:pPr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A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ge</w:t>
            </w:r>
            <w:r w:rsidR="003B3A03">
              <w:rPr>
                <w:rFonts w:ascii="Calibri" w:hAnsi="Calibri" w:cs="Calibri"/>
                <w:sz w:val="22"/>
                <w:szCs w:val="22"/>
              </w:rPr>
              <w:t xml:space="preserve"> (y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AB2E9" w14:textId="10EB878D" w:rsidR="006D7756" w:rsidRPr="003B3A03" w:rsidRDefault="00711E99" w:rsidP="009415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 xml:space="preserve">74 </w:t>
            </w:r>
            <w:r w:rsidRPr="003B3A03">
              <w:rPr>
                <w:rFonts w:ascii="游明朝" w:eastAsia="游明朝" w:hAnsi="游明朝" w:cs="Calibri" w:hint="eastAsia"/>
                <w:sz w:val="22"/>
                <w:szCs w:val="22"/>
              </w:rPr>
              <w:t xml:space="preserve">± </w:t>
            </w:r>
            <w:r w:rsidRPr="003B3A03">
              <w:rPr>
                <w:rFonts w:ascii="Calibri" w:eastAsia="游明朝" w:hAnsi="Calibri" w:cs="Calibri"/>
                <w:sz w:val="22"/>
                <w:szCs w:val="22"/>
              </w:rPr>
              <w:t>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E621F" w14:textId="1C1733EF" w:rsidR="006D7756" w:rsidRPr="003B3A03" w:rsidRDefault="00376D36" w:rsidP="009415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 xml:space="preserve">67 </w:t>
            </w:r>
            <w:r w:rsidRPr="003B3A03">
              <w:rPr>
                <w:rFonts w:ascii="游明朝" w:eastAsia="游明朝" w:hAnsi="游明朝" w:cs="Calibri" w:hint="eastAsia"/>
                <w:sz w:val="22"/>
                <w:szCs w:val="22"/>
              </w:rPr>
              <w:t xml:space="preserve">± </w:t>
            </w:r>
            <w:r w:rsidRPr="003B3A03">
              <w:rPr>
                <w:rFonts w:ascii="Calibri" w:eastAsia="游明朝" w:hAnsi="Calibri" w:cs="Calibri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17120E" w14:textId="13DF0D5D" w:rsidR="006D7756" w:rsidRPr="003B3A03" w:rsidRDefault="00711E99" w:rsidP="009415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0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.0021</w:t>
            </w:r>
          </w:p>
        </w:tc>
      </w:tr>
      <w:tr w:rsidR="00B84B9F" w:rsidRPr="003B3A03" w14:paraId="12AA270D" w14:textId="77777777" w:rsidTr="006D7756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12A3F" w14:textId="163DA8F9" w:rsidR="00B84B9F" w:rsidRPr="003B3A03" w:rsidRDefault="001357F1">
            <w:pPr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Sex</w:t>
            </w:r>
            <w:r w:rsidR="00B84B9F" w:rsidRPr="003B3A03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male</w:t>
            </w:r>
            <w:r w:rsidR="00B84B9F" w:rsidRPr="003B3A03">
              <w:rPr>
                <w:rFonts w:ascii="Calibri" w:hAnsi="Calibri" w:cs="Calibri"/>
                <w:sz w:val="22"/>
                <w:szCs w:val="22"/>
              </w:rPr>
              <w:t>/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female</w:t>
            </w:r>
            <w:r w:rsidR="00B84B9F" w:rsidRPr="003B3A03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81A4" w14:textId="4D420C63" w:rsidR="00B84B9F" w:rsidRPr="003B3A03" w:rsidRDefault="00B84B9F" w:rsidP="009415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13/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2063" w14:textId="0DF4157E" w:rsidR="00B84B9F" w:rsidRPr="003B3A03" w:rsidRDefault="00B84B9F" w:rsidP="009415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69/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A72517" w14:textId="16EC01B5" w:rsidR="00B84B9F" w:rsidRPr="003B3A03" w:rsidRDefault="00B84B9F" w:rsidP="009415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0.8813</w:t>
            </w:r>
          </w:p>
        </w:tc>
      </w:tr>
      <w:tr w:rsidR="00B84B9F" w:rsidRPr="003B3A03" w14:paraId="2D5172D9" w14:textId="77777777" w:rsidTr="003E55F1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A8CF8D" w14:textId="142CBB5F" w:rsidR="00B84B9F" w:rsidRPr="003B3A03" w:rsidRDefault="00B84B9F">
            <w:pPr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ASA</w:t>
            </w:r>
            <w:r w:rsidR="001357F1" w:rsidRPr="003B3A03">
              <w:rPr>
                <w:rFonts w:ascii="Calibri" w:hAnsi="Calibri" w:cs="Calibri"/>
                <w:sz w:val="22"/>
                <w:szCs w:val="22"/>
              </w:rPr>
              <w:t>-PS</w:t>
            </w:r>
            <w:r w:rsidRPr="003B3A03">
              <w:rPr>
                <w:rFonts w:ascii="Calibri" w:hAnsi="Calibri" w:cs="Calibri"/>
                <w:sz w:val="22"/>
                <w:szCs w:val="22"/>
              </w:rPr>
              <w:t xml:space="preserve"> (1/2/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260B" w14:textId="4FAD2519" w:rsidR="00B84B9F" w:rsidRPr="003B3A03" w:rsidRDefault="00B84B9F" w:rsidP="009415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0/8/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5B52" w14:textId="3C659541" w:rsidR="00B84B9F" w:rsidRPr="003B3A03" w:rsidRDefault="00B84B9F" w:rsidP="009415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14/45/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634535" w14:textId="79A73F23" w:rsidR="00B84B9F" w:rsidRPr="003B3A03" w:rsidRDefault="00B84B9F" w:rsidP="0094157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0.1226</w:t>
            </w:r>
          </w:p>
        </w:tc>
      </w:tr>
      <w:tr w:rsidR="00E275CB" w:rsidRPr="003B3A03" w14:paraId="3E33D77E" w14:textId="77777777" w:rsidTr="003E55F1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37949" w14:textId="4DCC8D05" w:rsidR="00E275CB" w:rsidRPr="003B3A03" w:rsidRDefault="00E275CB" w:rsidP="00E275CB">
            <w:pPr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ody mass index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0A176" w14:textId="56401D7B" w:rsidR="00E275CB" w:rsidRPr="003B3A03" w:rsidRDefault="00711E99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 xml:space="preserve">21.4 </w:t>
            </w:r>
            <w:r w:rsidRPr="003B3A03">
              <w:rPr>
                <w:rFonts w:ascii="游明朝" w:eastAsia="游明朝" w:hAnsi="游明朝" w:cs="Calibri" w:hint="eastAsia"/>
                <w:sz w:val="22"/>
                <w:szCs w:val="22"/>
              </w:rPr>
              <w:t xml:space="preserve">± </w:t>
            </w:r>
            <w:r w:rsidRPr="003B3A03">
              <w:rPr>
                <w:rFonts w:ascii="Calibri" w:eastAsia="游明朝" w:hAnsi="Calibri" w:cs="Calibri"/>
                <w:sz w:val="22"/>
                <w:szCs w:val="22"/>
              </w:rPr>
              <w:t>2.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11B3" w14:textId="671C4827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21.</w:t>
            </w:r>
            <w:r w:rsidR="00711E99" w:rsidRPr="003B3A03">
              <w:rPr>
                <w:rFonts w:ascii="Calibri" w:hAnsi="Calibri" w:cs="Calibri"/>
                <w:sz w:val="22"/>
                <w:szCs w:val="22"/>
              </w:rPr>
              <w:t>9</w:t>
            </w:r>
            <w:r w:rsidRPr="003B3A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3B3A03">
              <w:rPr>
                <w:rFonts w:ascii="游明朝" w:eastAsia="游明朝" w:hAnsi="游明朝" w:cs="Calibri" w:hint="eastAsia"/>
                <w:sz w:val="22"/>
                <w:szCs w:val="22"/>
              </w:rPr>
              <w:t xml:space="preserve">± </w:t>
            </w:r>
            <w:r w:rsidR="00711E99" w:rsidRPr="003B3A03">
              <w:rPr>
                <w:rFonts w:ascii="Calibri" w:eastAsia="游明朝" w:hAnsi="Calibri" w:cs="Calibri"/>
                <w:sz w:val="22"/>
                <w:szCs w:val="22"/>
              </w:rPr>
              <w:t>3</w:t>
            </w:r>
            <w:r w:rsidRPr="003B3A03">
              <w:rPr>
                <w:rFonts w:ascii="Calibri" w:eastAsia="游明朝" w:hAnsi="Calibri" w:cs="Calibri"/>
                <w:sz w:val="22"/>
                <w:szCs w:val="22"/>
              </w:rPr>
              <w:t>.</w:t>
            </w:r>
            <w:r w:rsidR="00711E99" w:rsidRPr="003B3A03">
              <w:rPr>
                <w:rFonts w:ascii="Calibri" w:eastAsia="游明朝" w:hAnsi="Calibri" w:cs="Calibri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B6ADBC" w14:textId="153089FC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0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.5624</w:t>
            </w:r>
          </w:p>
        </w:tc>
      </w:tr>
      <w:tr w:rsidR="00E275CB" w:rsidRPr="003B3A03" w14:paraId="6ADB2566" w14:textId="77777777" w:rsidTr="003E55F1">
        <w:trPr>
          <w:trHeight w:val="78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013BFE" w14:textId="3B9DA8BD" w:rsidR="00E275CB" w:rsidRPr="003B3A03" w:rsidRDefault="00E275CB" w:rsidP="00E275CB">
            <w:pPr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Neoadjuvant therap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6EB0" w14:textId="2A501D4E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5A09" w14:textId="77777777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A0EE19" w14:textId="77777777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275CB" w:rsidRPr="003B3A03" w14:paraId="2C42B971" w14:textId="77777777" w:rsidTr="003E55F1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3E6798" w14:textId="2173A3EA" w:rsidR="00E275CB" w:rsidRPr="003B3A03" w:rsidRDefault="00E275CB" w:rsidP="00E275CB">
            <w:pPr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Chemotherapy (+/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D477" w14:textId="5E811306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12/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8D16" w14:textId="74AED72B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51/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802CC8" w14:textId="5441EC94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0.2019</w:t>
            </w:r>
          </w:p>
        </w:tc>
      </w:tr>
      <w:tr w:rsidR="00E275CB" w:rsidRPr="003B3A03" w14:paraId="2C0BCDD6" w14:textId="77777777" w:rsidTr="003E55F1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ECF406" w14:textId="5725E281" w:rsidR="00E275CB" w:rsidRPr="003B3A03" w:rsidRDefault="00E275CB" w:rsidP="00E275CB">
            <w:pPr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Radiation (+/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36FD" w14:textId="74B02E80" w:rsidR="00E275CB" w:rsidRPr="003B3A03" w:rsidRDefault="002651B3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3</w:t>
            </w:r>
            <w:r w:rsidR="00E275CB" w:rsidRPr="003B3A03">
              <w:rPr>
                <w:rFonts w:ascii="Calibri" w:hAnsi="Calibri" w:cs="Calibri"/>
                <w:sz w:val="22"/>
                <w:szCs w:val="22"/>
              </w:rPr>
              <w:t>/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5337" w14:textId="66F40F06" w:rsidR="00E275CB" w:rsidRPr="003B3A03" w:rsidRDefault="002651B3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8</w:t>
            </w:r>
            <w:r w:rsidR="00E275CB" w:rsidRPr="003B3A03">
              <w:rPr>
                <w:rFonts w:ascii="Calibri" w:hAnsi="Calibri" w:cs="Calibri"/>
                <w:sz w:val="22"/>
                <w:szCs w:val="22"/>
              </w:rPr>
              <w:t>/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112D84" w14:textId="4081DBFE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0.2582</w:t>
            </w:r>
          </w:p>
        </w:tc>
      </w:tr>
      <w:tr w:rsidR="00E275CB" w:rsidRPr="003B3A03" w14:paraId="34B2A3BE" w14:textId="77777777" w:rsidTr="003E55F1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DF9A1" w14:textId="2629FE0A" w:rsidR="00E275CB" w:rsidRPr="003B3A03" w:rsidRDefault="00E275CB" w:rsidP="00E275CB">
            <w:pPr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P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reoperative opioid use (+/-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61D8" w14:textId="1ECD903F" w:rsidR="00E275CB" w:rsidRPr="003B3A03" w:rsidRDefault="002651B3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3</w:t>
            </w:r>
            <w:r w:rsidR="00E275CB" w:rsidRPr="003B3A03">
              <w:rPr>
                <w:rFonts w:ascii="Calibri" w:hAnsi="Calibri" w:cs="Calibri"/>
                <w:sz w:val="22"/>
                <w:szCs w:val="22"/>
              </w:rPr>
              <w:t>/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5277" w14:textId="147F9286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1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/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F48581" w14:textId="664D882B" w:rsidR="00E275CB" w:rsidRPr="003B3A03" w:rsidRDefault="002651B3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0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.0008</w:t>
            </w:r>
          </w:p>
        </w:tc>
      </w:tr>
      <w:tr w:rsidR="00E275CB" w:rsidRPr="003B3A03" w14:paraId="6B8193E9" w14:textId="77777777" w:rsidTr="003E55F1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0763E0" w14:textId="41DFD50F" w:rsidR="00E275CB" w:rsidRPr="003B3A03" w:rsidRDefault="00E275CB" w:rsidP="00E275CB">
            <w:pPr>
              <w:widowControl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Surgical procedure</w:t>
            </w:r>
          </w:p>
          <w:p w14:paraId="28AFC24E" w14:textId="337A7EBE" w:rsidR="00E275CB" w:rsidRPr="003B3A03" w:rsidRDefault="00E275CB" w:rsidP="00E275CB">
            <w:pPr>
              <w:widowControl/>
              <w:jc w:val="lef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3B3A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open/ robot-assisted/ </w:t>
            </w:r>
            <w:proofErr w:type="spellStart"/>
            <w:r w:rsidRPr="003B3A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</w:t>
            </w:r>
            <w:r w:rsidRPr="003B3A03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ediastinoscopic</w:t>
            </w:r>
            <w:proofErr w:type="spellEnd"/>
            <w:r w:rsidRPr="003B3A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EB25" w14:textId="0EFFB9BB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13/1/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EF38" w14:textId="356E30F8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33/35/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CFE5B9" w14:textId="67DAC21B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0.0044</w:t>
            </w:r>
          </w:p>
        </w:tc>
      </w:tr>
      <w:tr w:rsidR="00E275CB" w:rsidRPr="003B3A03" w14:paraId="5DDCE4E4" w14:textId="77777777" w:rsidTr="00E44950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2D1FEA" w14:textId="749BA9F8" w:rsidR="00E275CB" w:rsidRPr="003B3A03" w:rsidRDefault="00E275CB" w:rsidP="00E275CB">
            <w:pPr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Anesthesia type (Des/</w:t>
            </w:r>
            <w:proofErr w:type="spellStart"/>
            <w:r w:rsidRPr="003B3A03">
              <w:rPr>
                <w:rFonts w:ascii="Calibri" w:hAnsi="Calibri" w:cs="Calibri"/>
                <w:sz w:val="22"/>
                <w:szCs w:val="22"/>
              </w:rPr>
              <w:t>Sev</w:t>
            </w:r>
            <w:proofErr w:type="spellEnd"/>
            <w:r w:rsidRPr="003B3A03">
              <w:rPr>
                <w:rFonts w:ascii="Calibri" w:hAnsi="Calibri" w:cs="Calibri"/>
                <w:sz w:val="22"/>
                <w:szCs w:val="22"/>
              </w:rPr>
              <w:t>/Prop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F486" w14:textId="215964A3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5/9/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B271" w14:textId="4D52BDD7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30/42/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6C6148" w14:textId="7963C4B8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0.8002</w:t>
            </w:r>
          </w:p>
        </w:tc>
      </w:tr>
      <w:tr w:rsidR="00E275CB" w:rsidRPr="003B3A03" w14:paraId="1B2E1B22" w14:textId="77777777" w:rsidTr="00E44950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E8D68" w14:textId="4256C25D" w:rsidR="00E275CB" w:rsidRPr="003B3A03" w:rsidRDefault="00E275CB" w:rsidP="00E275CB">
            <w:pPr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A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nesthesia time</w:t>
            </w:r>
            <w:r w:rsidR="00711E99" w:rsidRPr="003B3A03">
              <w:rPr>
                <w:rFonts w:ascii="Calibri" w:hAnsi="Calibri" w:cs="Calibri"/>
                <w:sz w:val="22"/>
                <w:szCs w:val="22"/>
              </w:rPr>
              <w:t xml:space="preserve"> (min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BEF4" w14:textId="12D8CD9D" w:rsidR="00E275CB" w:rsidRPr="003B3A03" w:rsidRDefault="00711E99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 xml:space="preserve">466 </w:t>
            </w:r>
            <w:r w:rsidRPr="003B3A03">
              <w:rPr>
                <w:rFonts w:ascii="游明朝" w:eastAsia="游明朝" w:hAnsi="游明朝" w:cs="Calibri" w:hint="eastAsia"/>
                <w:sz w:val="22"/>
                <w:szCs w:val="22"/>
              </w:rPr>
              <w:t xml:space="preserve">± 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10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46E6" w14:textId="0074F4ED" w:rsidR="00E275CB" w:rsidRPr="003B3A03" w:rsidRDefault="00711E99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 xml:space="preserve">495 </w:t>
            </w:r>
            <w:r w:rsidRPr="003B3A03">
              <w:rPr>
                <w:rFonts w:ascii="游明朝" w:eastAsia="游明朝" w:hAnsi="游明朝" w:cs="Calibri" w:hint="eastAsia"/>
                <w:sz w:val="22"/>
                <w:szCs w:val="22"/>
              </w:rPr>
              <w:t xml:space="preserve">± 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599822" w14:textId="3B3F15D2" w:rsidR="00E275CB" w:rsidRPr="003B3A03" w:rsidRDefault="00711E99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0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.3409</w:t>
            </w:r>
          </w:p>
        </w:tc>
      </w:tr>
      <w:tr w:rsidR="00E275CB" w:rsidRPr="003B3A03" w14:paraId="12FD7B0C" w14:textId="77777777" w:rsidTr="00E44950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18782D" w14:textId="2A35ED85" w:rsidR="00E275CB" w:rsidRPr="003B3A03" w:rsidRDefault="00E275CB" w:rsidP="00E275CB">
            <w:pPr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O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peration time</w:t>
            </w:r>
            <w:r w:rsidR="00711E99" w:rsidRPr="003B3A03">
              <w:rPr>
                <w:rFonts w:ascii="Calibri" w:hAnsi="Calibri" w:cs="Calibri"/>
                <w:sz w:val="22"/>
                <w:szCs w:val="22"/>
              </w:rPr>
              <w:t xml:space="preserve"> (min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17FD" w14:textId="716DFB9A" w:rsidR="00E275CB" w:rsidRPr="003B3A03" w:rsidRDefault="00711E99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 xml:space="preserve">400 </w:t>
            </w:r>
            <w:r w:rsidRPr="003B3A03">
              <w:rPr>
                <w:rFonts w:ascii="游明朝" w:eastAsia="游明朝" w:hAnsi="游明朝" w:cs="Calibri" w:hint="eastAsia"/>
                <w:sz w:val="22"/>
                <w:szCs w:val="22"/>
              </w:rPr>
              <w:t xml:space="preserve">± 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FCE1" w14:textId="236707FA" w:rsidR="00E275CB" w:rsidRPr="003B3A03" w:rsidRDefault="00711E99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 xml:space="preserve">426 </w:t>
            </w:r>
            <w:r w:rsidRPr="003B3A03">
              <w:rPr>
                <w:rFonts w:ascii="游明朝" w:eastAsia="游明朝" w:hAnsi="游明朝" w:cs="Calibri" w:hint="eastAsia"/>
                <w:sz w:val="22"/>
                <w:szCs w:val="22"/>
              </w:rPr>
              <w:t xml:space="preserve">± </w:t>
            </w:r>
            <w:r w:rsidRPr="003B3A03">
              <w:rPr>
                <w:rFonts w:ascii="Calibri" w:eastAsia="游明朝" w:hAnsi="Calibri" w:cs="Calibri"/>
                <w:sz w:val="22"/>
                <w:szCs w:val="22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C537E0" w14:textId="3D736AC1" w:rsidR="00E275CB" w:rsidRPr="003B3A03" w:rsidRDefault="00711E99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0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.3212</w:t>
            </w:r>
          </w:p>
        </w:tc>
      </w:tr>
      <w:tr w:rsidR="00E275CB" w:rsidRPr="003B3A03" w14:paraId="4DCBF523" w14:textId="77777777" w:rsidTr="00E44950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5EC676" w14:textId="68C97061" w:rsidR="00E275CB" w:rsidRPr="003B3A03" w:rsidRDefault="00E275CB" w:rsidP="00E275CB">
            <w:pPr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B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lood loss (mL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76B5" w14:textId="1DD7A218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3</w:t>
            </w:r>
            <w:r w:rsidRPr="003B3A03">
              <w:rPr>
                <w:rFonts w:ascii="Calibri" w:hAnsi="Calibri" w:cs="Calibri"/>
                <w:sz w:val="22"/>
                <w:szCs w:val="22"/>
              </w:rPr>
              <w:t xml:space="preserve">52 </w:t>
            </w:r>
            <w:r w:rsidRPr="003B3A03">
              <w:rPr>
                <w:rFonts w:ascii="游明朝" w:eastAsia="游明朝" w:hAnsi="游明朝" w:cs="Calibri" w:hint="eastAsia"/>
                <w:sz w:val="22"/>
                <w:szCs w:val="22"/>
              </w:rPr>
              <w:t xml:space="preserve">± 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28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CF6D" w14:textId="67C1ACFB" w:rsidR="00E275CB" w:rsidRPr="003B3A03" w:rsidRDefault="00376D36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/>
                <w:sz w:val="22"/>
                <w:szCs w:val="22"/>
              </w:rPr>
              <w:t>488</w:t>
            </w:r>
            <w:r w:rsidR="00E275CB" w:rsidRPr="003B3A0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E275CB" w:rsidRPr="003B3A03">
              <w:rPr>
                <w:rFonts w:ascii="游明朝" w:eastAsia="游明朝" w:hAnsi="游明朝" w:cs="Calibri" w:hint="eastAsia"/>
                <w:sz w:val="22"/>
                <w:szCs w:val="22"/>
              </w:rPr>
              <w:t xml:space="preserve">± </w:t>
            </w:r>
            <w:r w:rsidR="00E275CB" w:rsidRPr="003B3A03">
              <w:rPr>
                <w:rFonts w:ascii="Calibri" w:eastAsia="游明朝" w:hAnsi="Calibri" w:cs="Calibri"/>
                <w:sz w:val="22"/>
                <w:szCs w:val="22"/>
              </w:rPr>
              <w:t>31</w:t>
            </w:r>
            <w:r w:rsidRPr="003B3A03">
              <w:rPr>
                <w:rFonts w:ascii="Calibri" w:eastAsia="游明朝" w:hAnsi="Calibri" w:cs="Calibri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061FC" w14:textId="2DBA1A59" w:rsidR="00E275CB" w:rsidRPr="003B3A03" w:rsidRDefault="00E275CB" w:rsidP="00E275C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B3A03">
              <w:rPr>
                <w:rFonts w:ascii="Calibri" w:hAnsi="Calibri" w:cs="Calibri" w:hint="eastAsia"/>
                <w:sz w:val="22"/>
                <w:szCs w:val="22"/>
              </w:rPr>
              <w:t>0</w:t>
            </w:r>
            <w:r w:rsidRPr="003B3A03">
              <w:rPr>
                <w:rFonts w:ascii="Calibri" w:hAnsi="Calibri" w:cs="Calibri"/>
                <w:sz w:val="22"/>
                <w:szCs w:val="22"/>
              </w:rPr>
              <w:t>.</w:t>
            </w:r>
            <w:r w:rsidR="00376D36" w:rsidRPr="003B3A03">
              <w:rPr>
                <w:rFonts w:ascii="Calibri" w:hAnsi="Calibri" w:cs="Calibri"/>
                <w:sz w:val="22"/>
                <w:szCs w:val="22"/>
              </w:rPr>
              <w:t>1389</w:t>
            </w:r>
          </w:p>
        </w:tc>
      </w:tr>
      <w:tr w:rsidR="00E275CB" w:rsidRPr="003B3A03" w14:paraId="1EE3C04F" w14:textId="77777777" w:rsidTr="006A6D31"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F554B" w14:textId="2884075E" w:rsidR="00E275CB" w:rsidRPr="003B3A03" w:rsidRDefault="00E275CB" w:rsidP="00E275C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B3A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he use of epidural anesthesia (Yes/No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087E" w14:textId="7337339D" w:rsidR="00E275CB" w:rsidRPr="003B3A03" w:rsidRDefault="00E275CB" w:rsidP="00E275C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B3A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3/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B958" w14:textId="04941C09" w:rsidR="00E275CB" w:rsidRPr="003B3A03" w:rsidRDefault="00E275CB" w:rsidP="00E275C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B3A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1/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752A46" w14:textId="070E4CE5" w:rsidR="00E275CB" w:rsidRPr="003B3A03" w:rsidRDefault="00E275CB" w:rsidP="00E275C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B3A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09</w:t>
            </w:r>
          </w:p>
        </w:tc>
      </w:tr>
      <w:tr w:rsidR="00E275CB" w:rsidRPr="003B3A03" w14:paraId="32380FF4" w14:textId="77777777" w:rsidTr="003E55F1"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58D89B" w14:textId="490591C5" w:rsidR="00E275CB" w:rsidRPr="003B3A03" w:rsidRDefault="00E275CB" w:rsidP="00E275CB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B3A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owest mean blood pressure during anesthesi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A9601" w14:textId="1372DE60" w:rsidR="00E275CB" w:rsidRPr="003B3A03" w:rsidRDefault="00E275CB" w:rsidP="00E275C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B3A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4 (40-48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95E82" w14:textId="6FCC107D" w:rsidR="00E275CB" w:rsidRPr="003B3A03" w:rsidRDefault="00E275CB" w:rsidP="00E275C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B3A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 (44-5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0B7944" w14:textId="7C4C5AAA" w:rsidR="00E275CB" w:rsidRPr="003B3A03" w:rsidRDefault="00E275CB" w:rsidP="00E275CB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3B3A0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66</w:t>
            </w:r>
          </w:p>
        </w:tc>
      </w:tr>
    </w:tbl>
    <w:p w14:paraId="063188EE" w14:textId="2B4E7379" w:rsidR="006A6D31" w:rsidRPr="003B3A03" w:rsidRDefault="001357F1" w:rsidP="001357F1">
      <w:pPr>
        <w:widowControl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3B3A03">
        <w:rPr>
          <w:rFonts w:ascii="Calibri" w:hAnsi="Calibri" w:cs="Calibri"/>
          <w:color w:val="000000" w:themeColor="text1"/>
          <w:sz w:val="22"/>
          <w:szCs w:val="22"/>
        </w:rPr>
        <w:t xml:space="preserve">ASA-PS, </w:t>
      </w:r>
      <w:r w:rsidRPr="003B3A03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  <w:shd w:val="clear" w:color="auto" w:fill="FFFFFF"/>
        </w:rPr>
        <w:t xml:space="preserve">American Society of Anesthesiologists physical status; </w:t>
      </w:r>
      <w:r w:rsidR="002A530E" w:rsidRPr="003B3A03">
        <w:rPr>
          <w:rFonts w:ascii="Calibri" w:hAnsi="Calibri" w:cs="Calibri"/>
          <w:color w:val="000000" w:themeColor="text1"/>
          <w:sz w:val="22"/>
          <w:szCs w:val="22"/>
        </w:rPr>
        <w:t xml:space="preserve">Des, desflurane; </w:t>
      </w:r>
      <w:proofErr w:type="spellStart"/>
      <w:r w:rsidR="002A530E" w:rsidRPr="003B3A03">
        <w:rPr>
          <w:rFonts w:ascii="Calibri" w:hAnsi="Calibri" w:cs="Calibri"/>
          <w:color w:val="000000" w:themeColor="text1"/>
          <w:sz w:val="22"/>
          <w:szCs w:val="22"/>
        </w:rPr>
        <w:t>Sev</w:t>
      </w:r>
      <w:proofErr w:type="spellEnd"/>
      <w:r w:rsidR="002A530E" w:rsidRPr="003B3A03">
        <w:rPr>
          <w:rFonts w:ascii="Calibri" w:hAnsi="Calibri" w:cs="Calibri"/>
          <w:color w:val="000000" w:themeColor="text1"/>
          <w:sz w:val="22"/>
          <w:szCs w:val="22"/>
        </w:rPr>
        <w:t>, sevoflurane; Prop, propofol</w:t>
      </w:r>
      <w:r w:rsidR="00722872" w:rsidRPr="003B3A03">
        <w:rPr>
          <w:rFonts w:ascii="Calibri" w:hAnsi="Calibri" w:cs="Calibri"/>
          <w:color w:val="000000" w:themeColor="text1"/>
          <w:sz w:val="22"/>
          <w:szCs w:val="22"/>
        </w:rPr>
        <w:t>.</w:t>
      </w:r>
      <w:r w:rsidR="00722872" w:rsidRPr="003B3A03">
        <w:rPr>
          <w:rFonts w:ascii="Calibri" w:hAnsi="Calibri" w:cs="Calibri" w:hint="eastAsia"/>
          <w:color w:val="000000" w:themeColor="text1"/>
          <w:sz w:val="22"/>
          <w:szCs w:val="22"/>
        </w:rPr>
        <w:t xml:space="preserve"> </w:t>
      </w:r>
      <w:r w:rsidR="006A6D31" w:rsidRPr="003B3A03">
        <w:rPr>
          <w:rFonts w:ascii="Calibri" w:hAnsi="Calibri" w:cs="Calibri"/>
          <w:color w:val="000000" w:themeColor="text1"/>
          <w:sz w:val="22"/>
          <w:szCs w:val="22"/>
        </w:rPr>
        <w:t xml:space="preserve">Data are shown as </w:t>
      </w:r>
      <w:r w:rsidR="00F83EE6">
        <w:rPr>
          <w:rFonts w:ascii="Calibri" w:hAnsi="Calibri" w:cs="Calibri"/>
          <w:color w:val="000000" w:themeColor="text1"/>
          <w:sz w:val="22"/>
          <w:szCs w:val="22"/>
        </w:rPr>
        <w:t xml:space="preserve">mean </w:t>
      </w:r>
      <w:r w:rsidR="00F83EE6" w:rsidRPr="00F83EE6">
        <w:rPr>
          <w:rFonts w:ascii="Calibri" w:eastAsia="游明朝" w:hAnsi="Calibri" w:cs="Calibri"/>
          <w:sz w:val="22"/>
          <w:szCs w:val="22"/>
        </w:rPr>
        <w:t xml:space="preserve">± SD, </w:t>
      </w:r>
      <w:r w:rsidR="006A6D31" w:rsidRPr="003B3A03">
        <w:rPr>
          <w:rFonts w:ascii="Calibri" w:hAnsi="Calibri" w:cs="Calibri"/>
          <w:color w:val="000000" w:themeColor="text1"/>
          <w:sz w:val="22"/>
          <w:szCs w:val="22"/>
        </w:rPr>
        <w:t>number</w:t>
      </w:r>
      <w:r w:rsidR="00F83EE6">
        <w:rPr>
          <w:rFonts w:ascii="Calibri" w:hAnsi="Calibri" w:cs="Calibri"/>
          <w:color w:val="000000" w:themeColor="text1"/>
          <w:sz w:val="22"/>
          <w:szCs w:val="22"/>
        </w:rPr>
        <w:t>,</w:t>
      </w:r>
      <w:r w:rsidR="006A6D31" w:rsidRPr="003B3A03">
        <w:rPr>
          <w:rFonts w:ascii="Calibri" w:hAnsi="Calibri" w:cs="Calibri"/>
          <w:color w:val="000000" w:themeColor="text1"/>
          <w:sz w:val="22"/>
          <w:szCs w:val="22"/>
        </w:rPr>
        <w:t xml:space="preserve"> or median (interquartile range).</w:t>
      </w:r>
    </w:p>
    <w:p w14:paraId="077DE347" w14:textId="46520C18" w:rsidR="00732D2D" w:rsidRPr="003B3A03" w:rsidRDefault="00732D2D" w:rsidP="00732D2D">
      <w:pPr>
        <w:rPr>
          <w:rFonts w:ascii="Calibri" w:hAnsi="Calibri" w:cs="Calibri"/>
          <w:color w:val="000000" w:themeColor="text1"/>
          <w:sz w:val="22"/>
          <w:szCs w:val="22"/>
        </w:rPr>
      </w:pPr>
      <w:r w:rsidRPr="003B3A03">
        <w:rPr>
          <w:rFonts w:ascii="Calibri" w:hAnsi="Calibri" w:cs="Calibri"/>
          <w:color w:val="000000" w:themeColor="text1"/>
          <w:sz w:val="22"/>
          <w:szCs w:val="22"/>
        </w:rPr>
        <w:t>All the data</w:t>
      </w:r>
      <w:r w:rsidR="006A6D31" w:rsidRPr="003B3A03">
        <w:rPr>
          <w:rFonts w:ascii="Calibri" w:hAnsi="Calibri" w:cs="Calibri"/>
          <w:color w:val="000000" w:themeColor="text1"/>
          <w:sz w:val="22"/>
          <w:szCs w:val="22"/>
        </w:rPr>
        <w:t xml:space="preserve"> except lowest blood pressure during </w:t>
      </w:r>
      <w:r w:rsidR="00722872" w:rsidRPr="003B3A03">
        <w:rPr>
          <w:rFonts w:ascii="Calibri" w:hAnsi="Calibri" w:cs="Calibri"/>
          <w:color w:val="000000" w:themeColor="text1"/>
          <w:sz w:val="22"/>
          <w:szCs w:val="22"/>
        </w:rPr>
        <w:t>anesthesia</w:t>
      </w:r>
      <w:r w:rsidRPr="003B3A03">
        <w:rPr>
          <w:rFonts w:ascii="Calibri" w:hAnsi="Calibri" w:cs="Calibri"/>
          <w:color w:val="000000" w:themeColor="text1"/>
          <w:sz w:val="22"/>
          <w:szCs w:val="22"/>
        </w:rPr>
        <w:t xml:space="preserve"> in Table S1 were reported in Ref. 12.</w:t>
      </w:r>
    </w:p>
    <w:p w14:paraId="0B4C419D" w14:textId="77777777" w:rsidR="00732D2D" w:rsidRPr="003B3A03" w:rsidRDefault="00732D2D" w:rsidP="001357F1">
      <w:pPr>
        <w:widowControl/>
        <w:jc w:val="left"/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</w:rPr>
      </w:pPr>
    </w:p>
    <w:sectPr w:rsidR="00732D2D" w:rsidRPr="003B3A03" w:rsidSect="00915D1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B9F"/>
    <w:rsid w:val="000D5A07"/>
    <w:rsid w:val="001357F1"/>
    <w:rsid w:val="00191183"/>
    <w:rsid w:val="002651B3"/>
    <w:rsid w:val="0027027B"/>
    <w:rsid w:val="002A530E"/>
    <w:rsid w:val="0036491C"/>
    <w:rsid w:val="00376D36"/>
    <w:rsid w:val="003B3A03"/>
    <w:rsid w:val="003E55F1"/>
    <w:rsid w:val="004848D5"/>
    <w:rsid w:val="005622F7"/>
    <w:rsid w:val="006835C0"/>
    <w:rsid w:val="006A6D31"/>
    <w:rsid w:val="006D7756"/>
    <w:rsid w:val="006F4017"/>
    <w:rsid w:val="00711E99"/>
    <w:rsid w:val="007125E1"/>
    <w:rsid w:val="00722872"/>
    <w:rsid w:val="00732D2D"/>
    <w:rsid w:val="008C2AAC"/>
    <w:rsid w:val="00915D14"/>
    <w:rsid w:val="0094157B"/>
    <w:rsid w:val="00A65CFB"/>
    <w:rsid w:val="00B84B9F"/>
    <w:rsid w:val="00C34712"/>
    <w:rsid w:val="00D04303"/>
    <w:rsid w:val="00D45BA2"/>
    <w:rsid w:val="00D8487C"/>
    <w:rsid w:val="00DD4601"/>
    <w:rsid w:val="00DD58CC"/>
    <w:rsid w:val="00DF77CE"/>
    <w:rsid w:val="00E02167"/>
    <w:rsid w:val="00E275CB"/>
    <w:rsid w:val="00E44950"/>
    <w:rsid w:val="00E947D2"/>
    <w:rsid w:val="00EC2D96"/>
    <w:rsid w:val="00F1324B"/>
    <w:rsid w:val="00F47032"/>
    <w:rsid w:val="00F83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386C5"/>
  <w15:chartTrackingRefBased/>
  <w15:docId w15:val="{6D4BBD8C-050A-5442-A2F6-0C034D66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4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135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麻衣子</dc:creator>
  <cp:keywords/>
  <dc:description/>
  <cp:lastModifiedBy>麻衣子 長谷川</cp:lastModifiedBy>
  <cp:revision>30</cp:revision>
  <dcterms:created xsi:type="dcterms:W3CDTF">2021-10-28T01:19:00Z</dcterms:created>
  <dcterms:modified xsi:type="dcterms:W3CDTF">2022-09-21T10:36:00Z</dcterms:modified>
</cp:coreProperties>
</file>